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ENSITIVITY AND SPECIFICITY WITH CONFIDENCE LIMITS</w:t>
      </w:r>
    </w:p>
    <w:p>
      <w:pPr>
        <w:pStyle w:val="Textoprformatado"/>
        <w:pBdr/>
        <w:spacing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APPARENT PREVALENCE</w:t>
      </w:r>
    </w:p>
    <w:p>
      <w:pPr>
        <w:pStyle w:val="Textoprformatado"/>
        <w:pBdr/>
        <w:spacing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RUE PREVALENCE</w:t>
      </w:r>
    </w:p>
    <w:p>
      <w:pPr>
        <w:pStyle w:val="Textoprformatado"/>
        <w:pBdr/>
        <w:spacing w:before="0" w:after="0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 xml:space="preserve">POSITIVE PREDICTIVE VALUE             </w:t>
      </w:r>
    </w:p>
    <w:p>
      <w:pPr>
        <w:pStyle w:val="Textoprformatado"/>
        <w:pBdr/>
        <w:spacing w:before="0" w:after="0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 xml:space="preserve">NEGATIVE PREDICTIVE VALUE              </w:t>
      </w:r>
    </w:p>
    <w:p>
      <w:pPr>
        <w:pStyle w:val="Textoprformatado"/>
        <w:pBdr/>
        <w:spacing w:before="0" w:after="0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 xml:space="preserve">POSITIVE LIKELIHOOD RATIO             </w:t>
      </w:r>
    </w:p>
    <w:p>
      <w:pPr>
        <w:pStyle w:val="Textoprformatado"/>
        <w:pBdr/>
        <w:spacing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EGATIVE LIKELIHOOD RATIO</w:t>
      </w:r>
    </w:p>
    <w:p>
      <w:pPr>
        <w:pStyle w:val="Textoprformatado"/>
        <w:pBdr/>
        <w:spacing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ON-RENAL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EPHALIC AND BASILIC VEINS</w:t>
      </w:r>
    </w:p>
    <w:p>
      <w:pPr>
        <w:pStyle w:val="Normal"/>
        <w:jc w:val="center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</w:r>
    </w:p>
    <w:p>
      <w:pPr>
        <w:pStyle w:val="Normal"/>
        <w:jc w:val="center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</w:r>
    </w:p>
    <w:p>
      <w:pPr>
        <w:pStyle w:val="Normal"/>
        <w:jc w:val="center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</w:r>
    </w:p>
    <w:p>
      <w:pPr>
        <w:pStyle w:val="Normal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0" w:name="rstudio_console_output"/>
      <w:bookmarkEnd w:id="0"/>
      <w:r>
        <w:rPr>
          <w:rFonts w:cs="Lucida Console" w:ascii="Lucida Console" w:hAnsi="Lucida Console"/>
          <w:color w:val="0000FF"/>
          <w:sz w:val="20"/>
          <w:lang w:val="en-US"/>
        </w:rPr>
        <w:t>&gt; dat &lt;- cbind(c(63,27), c(9,41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63               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27              41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70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60.5, 79.5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82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71.4, 92.6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5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37.8, 66.2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74.3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67, 81.5]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1" w:name="rstudio_console_output12"/>
      <w:bookmarkEnd w:id="1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63,9,27,41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63            9         7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27           41         6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90           50        140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51 (0.43, 0.6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64 (0.56, 0.72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70 (0.59, 0.7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82 (0.69, 0.9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88 (0.78, 0.94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60 (0.48, 0.72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3.89 (2.12, 7.1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37 (0.26, 0.5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lower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5142857 0.4284004  0.599553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6428571 0.5575455  0.721984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0.7000000 0.5942788  0.792118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8200000 0.6856306  0.914237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7428571 0.6621982  0.812948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10.6296296 4.5398587 24.888225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1.9230769 1.4157167  3.572584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5200000 0.2799094  0.706356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8750000 0.7759281  0.941216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0.6029412 0.4769658  0.719651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3.8888889 2.1196535  7.134872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3658537 0.2600759  0.5146532</w:t>
      </w:r>
    </w:p>
    <w:p>
      <w:pPr>
        <w:pStyle w:val="Textoprformatado"/>
        <w:jc w:val="left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jc w:val="center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jc w:val="center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N-RENAL</w:t>
      </w:r>
    </w:p>
    <w:p>
      <w:pPr>
        <w:pStyle w:val="Normal"/>
        <w:jc w:val="center"/>
        <w:rPr>
          <w:rFonts w:ascii="Arial" w:hAnsi="Arial" w:cs="Arial"/>
          <w:b w:val="false"/>
          <w:b w:val="false"/>
          <w:bCs w:val="false"/>
          <w:lang w:val="en-US"/>
        </w:rPr>
      </w:pPr>
      <w:r>
        <w:rPr>
          <w:rFonts w:cs="Arial" w:ascii="Arial" w:hAnsi="Arial"/>
          <w:b w:val="false"/>
          <w:bCs w:val="false"/>
          <w:lang w:val="en-US"/>
        </w:rPr>
        <w:t>CEPHALIC VEIN FOREARM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2" w:name="rstudio_console_output1"/>
      <w:bookmarkEnd w:id="2"/>
      <w:r>
        <w:rPr>
          <w:rFonts w:cs="Lucida Console" w:ascii="Lucida Console" w:hAnsi="Lucida Console"/>
          <w:color w:val="0000FF"/>
          <w:sz w:val="20"/>
          <w:lang w:val="en-US"/>
        </w:rPr>
        <w:t>&gt; dat &lt;- cbind(c(21,3), c(4,7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21               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 3               7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87.5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74.3, 100.7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63.6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35.2, 92.1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51.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19.8, 82.5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80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66.7, 93.3]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bookmarkStart w:id="3" w:name="rstudio_console_output13"/>
      <w:bookmarkEnd w:id="3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21,4,3,7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21            4         2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 3            7         1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24           11         35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71 (0.54, 0.8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69 (0.51, 0.8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88 (0.68, 0.97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64 (0.31, 0.8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84 (0.64,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70 (0.35, 0.9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2.41 (1.09, 5.34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20 (0.06, 0.62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   lower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7142857   0.53695536  0.853645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6857143   0.50712000  0.831482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0.8750000   0.67638864  0.973440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6363636   0.30790472  0.890736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8000000   0.63062116  0.915594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12.2500000   2.18456193 68.692261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1.9555556 -63.66732781  1.15717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5113636  -0.01570664  0.864177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8400000   0.63917155  0.954620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0.7000000   0.34754715  0.933260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2.4062500   1.08526473  5.335139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1964286   0.06226468  0.619680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N-RENAL</w:t>
      </w:r>
    </w:p>
    <w:p>
      <w:pPr>
        <w:pStyle w:val="Normal"/>
        <w:jc w:val="center"/>
        <w:rPr>
          <w:rFonts w:ascii="Arial" w:hAnsi="Arial" w:cs="Arial"/>
          <w:b w:val="false"/>
          <w:b w:val="false"/>
          <w:bCs w:val="false"/>
          <w:lang w:val="en-US"/>
        </w:rPr>
      </w:pPr>
      <w:r>
        <w:rPr>
          <w:rFonts w:cs="Arial" w:ascii="Arial" w:hAnsi="Arial"/>
          <w:b w:val="false"/>
          <w:bCs w:val="false"/>
          <w:lang w:val="en-US"/>
        </w:rPr>
        <w:t>CEPHALIC VEIN ARM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4" w:name="rstudio_console_output2"/>
      <w:bookmarkEnd w:id="4"/>
      <w:r>
        <w:rPr>
          <w:rFonts w:cs="Lucida Console" w:ascii="Lucida Console" w:hAnsi="Lucida Console"/>
          <w:color w:val="0000FF"/>
          <w:sz w:val="20"/>
          <w:lang w:val="en-US"/>
        </w:rPr>
        <w:t>&gt; dat &lt;- cbind(c(20,4), c(2,9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20               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 4               9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83.3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68.4, 98.2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81.8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59, 104.6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65.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37.9, 92.4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82.9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70.4, 95.3]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5" w:name="rstudio_console_output14"/>
      <w:bookmarkEnd w:id="5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20,2,4,9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20            2         2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 4            9         1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24           11         35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63 (0.45, 0.7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69 (0.51, 0.8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83 (0.63,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82 (0.48, 0.9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91 (0.71, 0.9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69 (0.39, 0.9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4.58 (1.29, 16.26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20 (0.08, 0.52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 lower 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6285714 0.44923116   0.785267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6857143 0.50712000   0.831482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0.8333333 0.62615829   0.952646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8181818 0.48224415   0.977168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8285714 0.66350170   0.934378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22.5000000 3.46491373 146.107533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1.5348837 1.07548255   9.224885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6515152 0.10840243   0.929815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9090909 0.70838726   0.988794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0.6923077 0.38573834   0.909079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4.5833333 1.29191499  16.260314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2037037 0.07981396   0.5198990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N-RENAL</w:t>
      </w:r>
    </w:p>
    <w:p>
      <w:pPr>
        <w:pStyle w:val="Normal"/>
        <w:jc w:val="center"/>
        <w:rPr>
          <w:rFonts w:ascii="Arial" w:hAnsi="Arial" w:cs="Arial"/>
          <w:b w:val="false"/>
          <w:b w:val="false"/>
          <w:bCs w:val="false"/>
          <w:lang w:val="en-US"/>
        </w:rPr>
      </w:pPr>
      <w:r>
        <w:rPr>
          <w:rFonts w:cs="Arial" w:ascii="Arial" w:hAnsi="Arial"/>
          <w:b w:val="false"/>
          <w:bCs w:val="false"/>
          <w:lang w:val="en-US"/>
        </w:rPr>
        <w:t>BASILIC VEIN FOREARM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6" w:name="rstudio_console_output3"/>
      <w:bookmarkEnd w:id="6"/>
      <w:r>
        <w:rPr>
          <w:rFonts w:cs="Lucida Console" w:ascii="Lucida Console" w:hAnsi="Lucida Console"/>
          <w:color w:val="0000FF"/>
          <w:sz w:val="20"/>
          <w:lang w:val="en-US"/>
        </w:rPr>
        <w:t>&gt; dat &lt;- cbind(c(5,5), c(3,22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 5               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 5              22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50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19, 81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88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75.3, 100.7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3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4.5, 71.5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77.1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63.2, 91.1]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bookmarkStart w:id="7" w:name="rstudio_console_output15"/>
      <w:bookmarkEnd w:id="7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5,3,5,22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 5            3          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 5           22         2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10           25         35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23 (0.10, 0.4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29 (0.15, 0.46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50 (0.19, 0.8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88 (0.69, 0.97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62 (0.24, 0.9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81 (0.62, 0.94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4.17 (1.22, 14.24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57 (0.30, 1.07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</w:t>
      </w:r>
      <w:r>
        <w:rPr>
          <w:rFonts w:cs="Lucida Console" w:ascii="Lucida Console" w:hAnsi="Lucida Console"/>
          <w:sz w:val="20"/>
          <w:lang w:val="en-US"/>
        </w:rPr>
        <w:t>est      lower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0.2285714  0.1042104  0.401363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0.2857143  0.1463547  0.463044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0.5000000  0.1870860  0.812914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0.8800000  0.6878097  0.974534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0.7714286  0.5986367  0.895789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7.3333333  1.3005436 41.350229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2.6315789 -7.9933317  1.269924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0.3800000 -0.1251043  0.787448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0.6250000  0.2448632  0.914766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0.8148148  0.6191701  0.93700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4.1666667  1.2188400 14.243962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0.5681818  0.3006562  1.073753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N-RENAL</w:t>
      </w:r>
    </w:p>
    <w:p>
      <w:pPr>
        <w:pStyle w:val="Normal"/>
        <w:jc w:val="center"/>
        <w:rPr>
          <w:rFonts w:ascii="Arial" w:hAnsi="Arial" w:cs="Arial"/>
          <w:b w:val="false"/>
          <w:b w:val="false"/>
          <w:bCs w:val="false"/>
          <w:lang w:val="en-US"/>
        </w:rPr>
      </w:pPr>
      <w:r>
        <w:rPr>
          <w:rFonts w:cs="Arial" w:ascii="Arial" w:hAnsi="Arial"/>
          <w:b w:val="false"/>
          <w:bCs w:val="false"/>
          <w:lang w:val="en-US"/>
        </w:rPr>
        <w:t>BASILIC VEIN ARM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8" w:name="rstudio_console_output4"/>
      <w:bookmarkEnd w:id="8"/>
      <w:r>
        <w:rPr>
          <w:rFonts w:cs="Lucida Console" w:ascii="Lucida Console" w:hAnsi="Lucida Console"/>
          <w:color w:val="0000FF"/>
          <w:sz w:val="20"/>
          <w:lang w:val="en-US"/>
        </w:rPr>
        <w:t>&gt; dat &lt;- cbind(c(17,15), c(0,3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17               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15               3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53.1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35.8, 70.4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100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100, 100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53.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35.8, 70.4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57.1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40.7, 73.5]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9" w:name="rstudio_console_output16"/>
      <w:bookmarkEnd w:id="9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17,0,15,3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17            0         1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15            3         1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32            3         35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49 (0.31, 0.66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91 (0.77, 0.9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53 (0.35, 0.7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1.00 (0.29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1.00 (0.80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17 (0.04, 0.4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Inf (NaN, Inf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47 (0.32, 0.6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</w:t>
      </w:r>
      <w:r>
        <w:rPr>
          <w:rFonts w:cs="Lucida Console" w:ascii="Lucida Console" w:hAnsi="Lucida Console"/>
          <w:sz w:val="20"/>
          <w:lang w:val="en-US"/>
        </w:rPr>
        <w:t>est       lower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0.4857143  0.31382851 0.660108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0.9142857  0.76942498 0.981962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0.5312500  0.34743681 0.709060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1.0000000  0.29240177 1.00000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0.5714286  0.39353094 0.736772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      Inf         NaN       Inf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1.8823529 -2.77653284 1.410317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0.5312500 -0.36016142 0.709060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1.0000000  0.80493568 1.00000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0.1666667  0.03578508 0.414177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     Inf         NaN       Inf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0.4687500  0.32415369 0.6778469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EPHALIC AND BASILIC VEINS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10" w:name="rstudio_console_output5"/>
      <w:bookmarkEnd w:id="10"/>
      <w:r>
        <w:rPr>
          <w:rFonts w:cs="Lucida Console" w:ascii="Lucida Console" w:hAnsi="Lucida Console"/>
          <w:color w:val="0000FF"/>
          <w:sz w:val="20"/>
          <w:lang w:val="en-US"/>
        </w:rPr>
        <w:t>&gt; dat &lt;- cbind(c(21,18), c(4,97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21               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18              97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53.8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38.2, 69.5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96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92.2, 99.8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49.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33.8, 66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84.3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78.3, 90.3]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11" w:name="rstudio_console_output17"/>
      <w:bookmarkEnd w:id="11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21,4,18,97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21            4         2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18           97        11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39          101        140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18 (0.12, 0.2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28 (0.21, 0.36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54 (0.37, 0.7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96 (0.90, 0.9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84 (0.64,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84 (0.76, 0.9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13.60 (4.98, 37.0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48 (0.34, 0.6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lower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1785714 0.1190223  0.252218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2785714 0.2061804  0.360583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0.5384615 0.3718107  0.699052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9603960 0.9016950  0.989105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8428571 0.7718052  0.898821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28.2916667 8.6790526 92.224168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2.0045802 1.4531553  3.656230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4988576 0.2735057  0.688157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8400000 0.6391715  0.954620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0.8434783 0.7639540  0.904516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13.5961538 4.9849012 37.083062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4805710 0.3416127  0.6760535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EPHALIC VEIN FOREARM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12" w:name="rstudio_console_output6"/>
      <w:bookmarkEnd w:id="12"/>
      <w:r>
        <w:rPr>
          <w:rFonts w:cs="Lucida Console" w:ascii="Lucida Console" w:hAnsi="Lucida Console"/>
          <w:color w:val="0000FF"/>
          <w:sz w:val="20"/>
          <w:lang w:val="en-US"/>
        </w:rPr>
        <w:t>&gt; dat &lt;- cbind(c(8,0), c(1,26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 8               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 0              26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100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100, 100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96.3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89.2, 103.4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96.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89.2, 103.4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97.1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91.6, 102.7]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13" w:name="rstudio_console_output18"/>
      <w:bookmarkEnd w:id="13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8,1,0,26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 8            1          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 0           26         2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 8           27         35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26 (0.12, 0.4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23 (0.10, 0.4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1.00 (0.63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96 (0.81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89 (0.52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1.00 (0.87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27.00 (3.95, 184.7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00 (0.00, NaN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lower 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2571429 0.1248940   0.432558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2285714 0.1042104   0.401363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1.0000000 0.6305834   1.00000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9629630 0.8102944   0.999062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9714286 0.8508279   0.999276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       Inf       NaN         Inf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1.0384615 1.0009381   2.268202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9629630 0.4408777   0.999062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8888889 0.5175035   0.997190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1.0000000 0.8677254   1.00000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27.0000000 3.9452446 184.779418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0000000 0.0000000         NaN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EPHALIC VEIN ARM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14" w:name="rstudio_console_output7"/>
      <w:bookmarkEnd w:id="14"/>
      <w:r>
        <w:rPr>
          <w:rFonts w:cs="Lucida Console" w:ascii="Lucida Console" w:hAnsi="Lucida Console"/>
          <w:color w:val="0000FF"/>
          <w:sz w:val="20"/>
          <w:lang w:val="en-US"/>
        </w:rPr>
        <w:t>&gt; dat &lt;- cbind(c(10,3), c(1,21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10               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 3              21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76.9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54, 99.8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95.5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86.8, 104.2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72.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47.9, 96.9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88.6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78, 99.1]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15" w:name="rstudio_console_output19"/>
      <w:bookmarkEnd w:id="15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10,1,3,21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10            1         1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 3           21         2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13           22         35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31 (0.17, 0.4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37 (0.21, 0.5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77 (0.46,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95 (0.77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91 (0.59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88 (0.68, 0.97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16.92 (2.44, 117.52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24 (0.09, 0.6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 lower 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3142857 0.16851715   0.49288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3714286 0.21473212   0.550768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0.7692308 0.46186846   0.949618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9545455 0.77155560   0.998849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8857143 0.73262196   0.967968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70.0000000 6.44515759 760.260697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1.3816425 1.05433096   4.284048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7237762 0.23342406   0.948468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9090909 0.58722008   0.997701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0.8750000 0.67638864   0.973440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16.9230769 2.43700042 117.517637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2417582 0.08923664   0.6549669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</w:t>
      </w:r>
    </w:p>
    <w:p>
      <w:pPr>
        <w:pStyle w:val="Normal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>BASILIC VEIN FOREARM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16" w:name="rstudio_console_output8"/>
      <w:bookmarkEnd w:id="16"/>
      <w:r>
        <w:rPr>
          <w:rFonts w:cs="Lucida Console" w:ascii="Lucida Console" w:hAnsi="Lucida Console"/>
          <w:color w:val="0000FF"/>
          <w:sz w:val="20"/>
          <w:lang w:val="en-US"/>
        </w:rPr>
        <w:t>&gt; dat &lt;- cbind(c(1,1), c(2,31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 1               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 1              31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50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-19.3, 119.3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93.9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85.8, 102.1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43.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-25.8, 113.7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91.4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82.2, 100.7]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bookmarkStart w:id="17" w:name="rstudio_console_output20"/>
      <w:bookmarkEnd w:id="17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1,2,1,31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 1            2          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 1           31         3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 2           33         35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09 (0.02, 0.2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06 (0.01, 0.1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50 (0.01, 0.9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94 (0.80, 0.9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33 (0.01, 0.9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97 (0.84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8.25 (1.20, 56.84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53 (0.13, 2.1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 </w:t>
      </w:r>
      <w:r>
        <w:rPr>
          <w:rFonts w:cs="Lucida Console" w:ascii="Lucida Console" w:hAnsi="Lucida Console"/>
          <w:sz w:val="20"/>
          <w:lang w:val="en-US"/>
        </w:rPr>
        <w:t>est        lower 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08571429  0.018037640   0.230575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05714286  0.006996764   0.191571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0.50000000  0.012579117   0.987420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93939394  0.797735687   0.992574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91428571  0.769424981   0.981962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15.50000000  0.685186343 350.634542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2.27586207 -5.271892715   1.020413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43939394 -0.189685195   0.979995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33333333  0.008403759   0.905700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0.96875000  0.837829006   0.999209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8.25000000  1.197425802  56.840682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53225806  0.132756654   2.133969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</w:t>
      </w:r>
    </w:p>
    <w:p>
      <w:pPr>
        <w:pStyle w:val="Normal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>BASILIC VEIN ARM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18" w:name="rstudio_console_output9"/>
      <w:bookmarkEnd w:id="18"/>
      <w:r>
        <w:rPr>
          <w:rFonts w:cs="Lucida Console" w:ascii="Lucida Console" w:hAnsi="Lucida Console"/>
          <w:color w:val="0000FF"/>
          <w:sz w:val="20"/>
          <w:lang w:val="en-US"/>
        </w:rPr>
        <w:t>&gt; dat &lt;- cbind(c(2,14), c(0,19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 2               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14              19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12.5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-3.7, 28.7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100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100, 100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12.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-3.7, 28.7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60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43.8, 76.2]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bookmarkStart w:id="19" w:name="rstudio_console_output21"/>
      <w:bookmarkEnd w:id="19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2,0,14,19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 2            0          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14           19         3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16           19         35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06 (0.01, 0.1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46 (0.29, 0.6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12 (0.02, 0.3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1.00 (0.82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1.00 (0.16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58 (0.39, 0.7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Inf (NaN, Inf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88 (0.73, 1.0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   lower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0.05714286  0.006996764 0.191571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0.45714286  0.288271444 0.633542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0.12500000  0.015513604 0.383476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1.00000000  0.823533088 1.00000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0.60000000  0.421117722 0.761291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       Inf          NaN       Inf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8.00000000 -6.212981966 2.607723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0.12500000 -0.160953308 0.383476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1.00000000  0.158113883 1.00000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0.57575758  0.392153016 0.745238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      Inf          NaN       Inf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0.87500000  0.727071410 1.053025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 AND NON-RENAL PATIENTS</w:t>
      </w:r>
    </w:p>
    <w:p>
      <w:pPr>
        <w:pStyle w:val="Normal"/>
        <w:pBdr/>
        <w:spacing w:before="0" w:after="0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>CEPHALIC AND BASILIC VEINS</w:t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20" w:name="rstudio_console_output10"/>
      <w:bookmarkEnd w:id="20"/>
      <w:r>
        <w:rPr>
          <w:rFonts w:cs="Lucida Console" w:ascii="Lucida Console" w:hAnsi="Lucida Console"/>
          <w:color w:val="0000FF"/>
          <w:sz w:val="20"/>
          <w:lang w:val="en-US"/>
        </w:rPr>
        <w:t>&gt; dat &lt;- cbind(c(84,45), c(13,138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summary(sensSpec(dat))</w:t>
      </w:r>
    </w:p>
    <w:p>
      <w:pPr>
        <w:pStyle w:val="Textoprformatado"/>
        <w:pBdr/>
        <w:spacing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</w:t>
      </w:r>
      <w:r>
        <w:rPr>
          <w:rFonts w:cs="Lucida Console" w:ascii="Lucida Console" w:hAnsi="Lucida Console"/>
          <w:sz w:val="20"/>
          <w:lang w:val="en-US"/>
        </w:rPr>
        <w:t xml:space="preserve">Detailed Sensitivity and Specitivity Output </w:t>
      </w:r>
    </w:p>
    <w:p>
      <w:pPr>
        <w:pStyle w:val="Textoprformatado"/>
        <w:pBdr/>
        <w:spacing w:before="0" w:after="0"/>
        <w:rPr>
          <w:rFonts w:eastAsia="Liberation Mono;Courier New"/>
          <w:lang w:val="en-US"/>
        </w:rPr>
      </w:pPr>
      <w:r>
        <w:rPr>
          <w:rFonts w:eastAsia="Liberation Mono;Courier New"/>
          <w:lang w:val="en-US"/>
        </w:rPr>
        <w:t xml:space="preserve">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Input Matrix: 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</w:t>
      </w:r>
      <w:r>
        <w:rPr>
          <w:rFonts w:cs="Lucida Console" w:ascii="Lucida Console" w:hAnsi="Lucida Console"/>
          <w:sz w:val="20"/>
          <w:lang w:val="en-US"/>
        </w:rPr>
        <w:t>Gold Standard A Gold Standard B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A              84              1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Reported B              45             138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sensitivity is: 65.1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ensitivity are: [56.9, 73.3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The sample of specificity is: 91.4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true specificity are: [86.9, 95.9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he sample value of Youden's J is: 56.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Youden's J are: [47.1, 65.9]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 xml:space="preserve">Sample value for Percent Agreement (PA) is: 79.3% 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95% Confidence Limits for PA are: [74.5, 84]</w:t>
      </w:r>
    </w:p>
    <w:p>
      <w:pPr>
        <w:pStyle w:val="Textoprformatado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tbl>
      <w:tblPr>
        <w:tblW w:w="799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91"/>
      </w:tblGrid>
      <w:tr>
        <w:trPr/>
        <w:tc>
          <w:tcPr>
            <w:tcW w:w="7991" w:type="dxa"/>
            <w:tcBorders/>
            <w:vAlign w:val="center"/>
          </w:tcPr>
          <w:p>
            <w:pPr>
              <w:pStyle w:val="Textoprformatado"/>
              <w:pBdr/>
              <w:spacing w:lineRule="auto" w:line="288" w:before="0" w:after="0"/>
              <w:ind w:left="0" w:right="0" w:hanging="0"/>
              <w:jc w:val="left"/>
              <w:rPr>
                <w:rFonts w:ascii="Lucida Console" w:hAnsi="Lucida Console" w:cs="Lucida Console"/>
                <w:color w:val="0000FF"/>
                <w:sz w:val="20"/>
                <w:lang w:val="en-US"/>
              </w:rPr>
            </w:pPr>
            <w:bookmarkStart w:id="21" w:name="rstudio_console_output22"/>
            <w:bookmarkEnd w:id="21"/>
            <w:r>
              <w:rPr>
                <w:rFonts w:cs="Lucida Console" w:ascii="Lucida Console" w:hAnsi="Lucida Console"/>
                <w:color w:val="0000FF"/>
                <w:sz w:val="20"/>
                <w:lang w:val="en-US"/>
              </w:rPr>
              <w:t>&gt; dat &lt;- as.table(matrix(c(84,13,45,138), nrow = 2, byrow = TRUE)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color w:val="0000FF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color w:val="0000FF"/>
                <w:sz w:val="20"/>
                <w:lang w:val="en-US"/>
              </w:rPr>
              <w:t>&gt; colnames(dat) &lt;- c("Usg+","Usg-"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color w:val="0000FF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color w:val="0000FF"/>
                <w:sz w:val="20"/>
                <w:lang w:val="en-US"/>
              </w:rPr>
              <w:t>&gt; rownames(dat) &lt;- c("Perc+","Perc-"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color w:val="0000FF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color w:val="0000FF"/>
                <w:sz w:val="20"/>
                <w:lang w:val="en-US"/>
              </w:rPr>
              <w:t>&gt; rval &lt;- epi.tests(dat, conf.level = 0.95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color w:val="0000FF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color w:val="0000FF"/>
                <w:sz w:val="20"/>
                <w:lang w:val="en-US"/>
              </w:rPr>
              <w:t>&gt; print(rval); summary(rval)</w:t>
            </w:r>
          </w:p>
          <w:p>
            <w:pPr>
              <w:pStyle w:val="Textoprformatado"/>
              <w:pBdr/>
              <w:spacing w:lineRule="auto" w:line="288" w:before="0" w:after="0"/>
              <w:ind w:left="0" w:right="0" w:hanging="0"/>
              <w:jc w:val="left"/>
              <w:rPr/>
            </w:pPr>
            <w:r>
              <w:rPr>
                <w:rFonts w:eastAsia="Liberation Mono;Courier New"/>
                <w:lang w:val="en-US"/>
              </w:rPr>
              <w:t xml:space="preserve">          </w:t>
            </w:r>
            <w:r>
              <w:rPr>
                <w:rFonts w:cs="Lucida Console" w:ascii="Lucida Console" w:hAnsi="Lucida Console"/>
                <w:sz w:val="20"/>
                <w:lang w:val="en-US"/>
              </w:rPr>
              <w:t>Outcome +    Outcome -      Total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Test +           84           13         97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Test -           45          138        183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Total           129          151        280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Point estimates and 95 % CIs: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---------------------------------------------------------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Apparent prevalence                    0.35 (0.29, 0.41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True prevalence                        0.46 (0.40, 0.52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Sensitivity                            0.65 (0.56, 0.73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Specificity                            0.91 (0.86, 0.95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Positive predictive value              0.87 (0.78, 0.93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Negative predictive value              0.75 (0.69, 0.81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Positive likelihood ratio              7.56 (4.43, 12.91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Negative likelihood ratio              0.38 (0.30, 0.49)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---------------------------------------------------------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/>
            </w:pPr>
            <w:r>
              <w:rPr>
                <w:rFonts w:eastAsia="Liberation Mono;Courier New"/>
                <w:lang w:val="en-US"/>
              </w:rPr>
              <w:t xml:space="preserve">                </w:t>
            </w:r>
            <w:r>
              <w:rPr>
                <w:rFonts w:cs="Lucida Console" w:ascii="Lucida Console" w:hAnsi="Lucida Console"/>
                <w:sz w:val="20"/>
                <w:lang w:val="en-US"/>
              </w:rPr>
              <w:t>est      lower      upper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aprev     0.3464286  0.2907989  0.4053484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tprev     0.4607143  0.4012338  0.5210350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se        0.6511628  0.5622970  0.7329148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sp        0.9139073  0.8572785  0.9533613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diag.acc  0.7928571  0.7406111  0.8387865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diag.or  19.8153846 10.0980642 38.8836376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nnd       1.7696920  1.4571395  2.3833608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youden    0.5650701  0.4195756  0.6862761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ppv       0.8659794  0.7817291  0.9266663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npv       0.7540984  0.6851414  0.8146310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plr       7.5635063  4.4306053 12.9116956</w:t>
            </w:r>
          </w:p>
          <w:p>
            <w:pPr>
              <w:pStyle w:val="Textoprformatado"/>
              <w:pBdr/>
              <w:spacing w:lineRule="auto" w:line="288" w:before="0" w:after="0"/>
              <w:jc w:val="left"/>
              <w:rPr>
                <w:rFonts w:ascii="Lucida Console" w:hAnsi="Lucida Console" w:cs="Lucida Console"/>
                <w:sz w:val="20"/>
                <w:lang w:val="en-US"/>
              </w:rPr>
            </w:pPr>
            <w:r>
              <w:rPr>
                <w:rFonts w:cs="Lucida Console" w:ascii="Lucida Console" w:hAnsi="Lucida Console"/>
                <w:sz w:val="20"/>
                <w:lang w:val="en-US"/>
              </w:rPr>
              <w:t>nlr       0.3816987  0.3000154  0.4856214</w:t>
            </w:r>
          </w:p>
        </w:tc>
      </w:tr>
      <w:tr>
        <w:trPr/>
        <w:tc>
          <w:tcPr>
            <w:tcW w:w="7991" w:type="dxa"/>
            <w:tcBorders/>
            <w:vAlign w:val="center"/>
          </w:tcPr>
          <w:tbl>
            <w:tblPr>
              <w:tblW w:w="17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0"/>
            </w:tblGrid>
            <w:tr>
              <w:trPr/>
              <w:tc>
                <w:tcPr>
                  <w:tcW w:w="170" w:type="dxa"/>
                  <w:tcBorders/>
                  <w:vAlign w:val="center"/>
                </w:tcPr>
                <w:p>
                  <w:pPr>
                    <w:pStyle w:val="Contedodatabela"/>
                    <w:spacing w:lineRule="auto" w:line="288"/>
                    <w:jc w:val="left"/>
                    <w:rPr>
                      <w:rFonts w:ascii="Lucida Console" w:hAnsi="Lucida Console" w:cs="Lucida Console"/>
                      <w:color w:val="0000FF"/>
                      <w:sz w:val="20"/>
                      <w:lang w:val="en-US"/>
                    </w:rPr>
                  </w:pPr>
                  <w:r>
                    <w:rPr>
                      <w:rFonts w:cs="Lucida Console" w:ascii="Lucida Console" w:hAnsi="Lucida Console"/>
                      <w:color w:val="0000FF"/>
                      <w:sz w:val="20"/>
                      <w:lang w:val="en-US"/>
                    </w:rPr>
                    <w:t xml:space="preserve">&gt; </w:t>
                  </w:r>
                </w:p>
              </w:tc>
            </w:tr>
          </w:tbl>
          <w:p>
            <w:pPr>
              <w:pStyle w:val="Contedodatabela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991" w:type="dxa"/>
            <w:tcBorders/>
            <w:vAlign w:val="center"/>
          </w:tcPr>
          <w:p>
            <w:pPr>
              <w:pStyle w:val="Contedodatabela"/>
              <w:snapToGrid w:val="false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</w:tr>
    </w:tbl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dat &lt;- as.table(matrix(c(29,5,3,33), nrow = 2, byrow = TRUE))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colnames(dat) &lt;- c("Usg+","Usg-")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rownames(dat) &lt;- c("Perc+","Perc-")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rval &lt;- epi.tests(dat, conf.level = 0.95)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print(rval); summary(rval)</w:t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 AND NON-RENAL PATIENTS</w:t>
      </w:r>
    </w:p>
    <w:p>
      <w:pPr>
        <w:pStyle w:val="Normal"/>
        <w:pBdr/>
        <w:spacing w:before="0" w:after="0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>CEPHALIC VEIN FOREARM</w:t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22" w:name="rstudio_console_output11"/>
      <w:bookmarkEnd w:id="22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29,5,3,33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29            5         3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 3           33         3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32           38         70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49 (0.36, 0.6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46 (0.34, 0.5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91 (0.75, 0.9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87 (0.72, 0.96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85 (0.69,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92 (0.78, 0.9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6.89 (3.02, 15.7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11 (0.04, 0.32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  lower 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4857143  0.36440215   0.608273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4571429  0.33744770   0.580579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0.9062500  0.74977305   0.980232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8684211  0.71913615   0.955862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8857143  0.78717196   0.949347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63.8000000 14.01254611 290.485395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1.2908705  1.06826721   2.132609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7746711  0.46890920   0.936095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8529412  0.68943427   0.950471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0.9166667  0.77531024   0.982473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6.8875000  3.02018457  15.706873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1079545  0.03650272   0.3192689</w:t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 AND NON-RENAL PATIENTS</w:t>
      </w:r>
    </w:p>
    <w:p>
      <w:pPr>
        <w:pStyle w:val="Normal"/>
        <w:pBdr/>
        <w:spacing w:before="0" w:after="0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>CEPHALIC VEIN ARM</w:t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23" w:name="rstudio_console_output23"/>
      <w:bookmarkEnd w:id="23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30,3,7,30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30            3         3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 7           30         37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37           33         70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47 (0.35, 0.5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53 (0.41, 0.6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81 (0.65, 0.92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91 (0.76, 0.9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91 (0.76, 0.9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81 (0.65, 0.92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8.92 (3.00, 26.5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21 (0.11, 0.41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 lower 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4714286  0.3508785   0.594472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5285714  0.4055276   0.649121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0.8108108  0.6484476   0.920378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9090909  0.7566836   0.980845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8571429  0.7529318   0.929309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42.8571429 10.1127156 181.626258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1.3890785  1.1096021   2.468335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7199017  0.4051313   0.901223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9090909  0.7566836   0.980845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0.8108108  0.6484476   0.920378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8.9189189  2.9984073  26.529789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2081081  0.1058833   0.4090255</w:t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 AND NON-RENAL PATIENTS</w:t>
      </w:r>
    </w:p>
    <w:p>
      <w:pPr>
        <w:pStyle w:val="Normal"/>
        <w:pBdr/>
        <w:spacing w:before="0" w:after="0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>BASILIC VEIN FOREARM</w:t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24" w:name="rstudio_console_output24"/>
      <w:bookmarkEnd w:id="24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6,5,6,53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 6            5         1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 6           53         5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12           58         70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16 (0.08, 0.26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17 (0.09, 0.2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50 (0.21, 0.7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0.91 (0.81, 0.97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0.55 (0.23, 0.83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90 (0.79, 0.96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5.80 (2.11, 15.94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55 (0.31, 0.97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 </w:t>
      </w:r>
      <w:r>
        <w:rPr>
          <w:rFonts w:cs="Lucida Console" w:ascii="Lucida Console" w:hAnsi="Lucida Console"/>
          <w:sz w:val="20"/>
          <w:lang w:val="en-US"/>
        </w:rPr>
        <w:t>est      lower 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 0.1571429 0.08114376  0.263799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 0.1714286 0.09184221  0.280308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 0.5000000 0.21094464  0.7890554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 0.9137931 0.81017404  0.971414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 0.8428571 0.73620023  0.918856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10.6000000 2.47044909 45.481609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 2.4166667 1.31497745 47.351444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 0.4137931 0.02111868  0.7604693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 0.5454545 0.23379360  0.832511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 0.8983051 0.79168045  0.9617555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5.8000000 2.11029575 15.9408936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 0.5471698 0.30904018  0.9687893</w:t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HRONIC KIDNEY DISEASE PATIENTS AND NON-RENAL PATIENTS</w:t>
      </w:r>
    </w:p>
    <w:p>
      <w:pPr>
        <w:pStyle w:val="Normal"/>
        <w:pBdr/>
        <w:spacing w:before="0" w:after="0"/>
        <w:jc w:val="center"/>
        <w:rPr/>
      </w:pPr>
      <w:r>
        <w:rPr>
          <w:rFonts w:cs="Arial" w:ascii="Arial" w:hAnsi="Arial"/>
          <w:sz w:val="24"/>
          <w:szCs w:val="24"/>
          <w:lang w:val="en-US"/>
        </w:rPr>
        <w:t>BASILIC VEIN ARM</w:t>
      </w:r>
    </w:p>
    <w:p>
      <w:pPr>
        <w:pStyle w:val="Normal"/>
        <w:pBdr/>
        <w:spacing w:before="0" w:after="0"/>
        <w:jc w:val="center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p>
      <w:pPr>
        <w:pStyle w:val="Textoprformatado"/>
        <w:pBdr/>
        <w:spacing w:before="0" w:after="0"/>
        <w:jc w:val="left"/>
        <w:rPr>
          <w:rFonts w:ascii="Lucida Console" w:hAnsi="Lucida Console" w:cs="Lucida Console"/>
          <w:color w:val="0000FF"/>
          <w:sz w:val="20"/>
          <w:lang w:val="en-US"/>
        </w:rPr>
      </w:pPr>
      <w:bookmarkStart w:id="25" w:name="rstudio_console_output25"/>
      <w:bookmarkEnd w:id="25"/>
      <w:r>
        <w:rPr>
          <w:rFonts w:cs="Lucida Console" w:ascii="Lucida Console" w:hAnsi="Lucida Console"/>
          <w:color w:val="0000FF"/>
          <w:sz w:val="20"/>
          <w:lang w:val="en-US"/>
        </w:rPr>
        <w:t>&gt; dat &lt;- as.table(matrix(c(19,0,29,22), nrow = 2, byrow = TRUE)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colnames(dat) &lt;- c("Usg+","Usg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ownames(dat) &lt;- c("Perc+","Perc-"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rval &lt;- epi.tests(dat, conf.level = 0.9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color w:val="0000FF"/>
          <w:sz w:val="20"/>
          <w:lang w:val="en-US"/>
        </w:rPr>
      </w:pPr>
      <w:r>
        <w:rPr>
          <w:rFonts w:cs="Lucida Console" w:ascii="Lucida Console" w:hAnsi="Lucida Console"/>
          <w:color w:val="0000FF"/>
          <w:sz w:val="20"/>
          <w:lang w:val="en-US"/>
        </w:rPr>
        <w:t>&gt; print(rval); summary(rval)</w:t>
      </w:r>
    </w:p>
    <w:p>
      <w:pPr>
        <w:pStyle w:val="Textoprformatado"/>
        <w:pBdr/>
        <w:spacing w:before="0" w:after="0"/>
        <w:ind w:left="0" w:right="0" w:hanging="0"/>
        <w:rPr/>
      </w:pPr>
      <w:r>
        <w:rPr>
          <w:rFonts w:eastAsia="Liberation Mono;Courier New"/>
          <w:lang w:val="en-US"/>
        </w:rPr>
        <w:t xml:space="preserve">          </w:t>
      </w:r>
      <w:r>
        <w:rPr>
          <w:rFonts w:cs="Lucida Console" w:ascii="Lucida Console" w:hAnsi="Lucida Console"/>
          <w:sz w:val="20"/>
          <w:lang w:val="en-US"/>
        </w:rPr>
        <w:t>Outcome +    Outcome -      Total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+           19            0         19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est -           29           22         5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otal            48           22         70</w:t>
      </w:r>
    </w:p>
    <w:p>
      <w:pPr>
        <w:pStyle w:val="Textoprformatado"/>
        <w:pBdr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int estimates and 95 % CIs: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parent prevalence                    0.27 (0.17, 0.3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rue prevalence                        0.69 (0.56, 0.79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nsitivity                            0.40 (0.26, 0.55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ecificity                            1.00 (0.85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predictive value              1.00 (0.82, 1.00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predictive value              0.43 (0.29, 0.58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ositive likelihood ratio              Inf (NaN, Inf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egative likelihood ratio              0.60 (0.48, 0.76)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---------------------------------------------------------</w:t>
      </w:r>
    </w:p>
    <w:p>
      <w:pPr>
        <w:pStyle w:val="Textoprformatado"/>
        <w:pBdr/>
        <w:spacing w:before="0" w:after="0"/>
        <w:rPr/>
      </w:pPr>
      <w:r>
        <w:rPr>
          <w:rFonts w:eastAsia="Liberation Mono;Courier New"/>
          <w:lang w:val="en-US"/>
        </w:rPr>
        <w:t xml:space="preserve">               </w:t>
      </w:r>
      <w:r>
        <w:rPr>
          <w:rFonts w:cs="Lucida Console" w:ascii="Lucida Console" w:hAnsi="Lucida Console"/>
          <w:sz w:val="20"/>
          <w:lang w:val="en-US"/>
        </w:rPr>
        <w:t>est     lower     upper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aprev    0.2714286 0.1719912 0.390979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tprev    0.6857143 0.5636670 0.791470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e       0.3958333 0.2576990 0.547304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sp       1.0000000 0.8456275 1.00000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acc 0.5857143 0.4616616 0.702279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diag.or        Inf       NaN       Inf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nd      2.5263158 1.8271375 9.6780631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youden   0.3958333 0.1033265 0.5473042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pv      1.0000000 0.8235331 1.0000000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pv      0.4313725 0.2934549 0.5775468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plr            Inf       NaN       Inf</w:t>
      </w:r>
    </w:p>
    <w:p>
      <w:pPr>
        <w:pStyle w:val="Textoprformatado"/>
        <w:pBdr/>
        <w:spacing w:before="0" w:after="0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  <w:t>nlr      0.6041667 0.4805186 0.7596320</w:t>
      </w:r>
    </w:p>
    <w:p>
      <w:pPr>
        <w:pStyle w:val="Normal"/>
        <w:pBdr/>
        <w:spacing w:before="0" w:after="0"/>
        <w:jc w:val="left"/>
        <w:rPr>
          <w:rFonts w:ascii="Lucida Console" w:hAnsi="Lucida Console" w:cs="Lucida Console"/>
          <w:sz w:val="20"/>
          <w:lang w:val="en-US"/>
        </w:rPr>
      </w:pPr>
      <w:r>
        <w:rPr>
          <w:rFonts w:cs="Lucida Console" w:ascii="Lucida Console" w:hAnsi="Lucida Console"/>
          <w:sz w:val="2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default"/>
  </w:font>
  <w:font w:name="Arial">
    <w:charset w:val="01"/>
    <w:family w:val="swiss"/>
    <w:pitch w:val="variable"/>
  </w:font>
  <w:font w:name="Lucida Consol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Arial Unicode MS"/>
      <w:color w:val="auto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 Unicode M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 Unicode MS"/>
    </w:rPr>
  </w:style>
  <w:style w:type="paragraph" w:styleId="Textoprformatado">
    <w:name w:val="Texto préformatado"/>
    <w:basedOn w:val="Normal"/>
    <w:qFormat/>
    <w:pPr>
      <w:spacing w:before="0" w:after="0"/>
    </w:pPr>
    <w:rPr>
      <w:rFonts w:ascii="Liberation Mono;Courier New" w:hAnsi="Liberation Mono;Courier New" w:eastAsia="NSimSun" w:cs="Liberation Mono;Courier New"/>
      <w:sz w:val="20"/>
      <w:szCs w:val="20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2:24:44Z</dcterms:created>
  <dc:creator/>
  <dc:description/>
  <dc:language>en-US</dc:language>
  <cp:lastModifiedBy/>
  <dcterms:modified xsi:type="dcterms:W3CDTF">2019-10-30T15:03:45Z</dcterms:modified>
  <cp:revision>25</cp:revision>
  <dc:subject/>
  <dc:title/>
</cp:coreProperties>
</file>